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1A0" w:rsidRPr="004A7D10" w:rsidRDefault="00E332FE" w:rsidP="00C901A0">
      <w:pPr>
        <w:jc w:val="center"/>
      </w:pPr>
      <w:r>
        <w:rPr>
          <w:rFonts w:ascii="Times New Roman" w:eastAsia="Times New Roman Uni" w:hAnsi="Times New Roman" w:cs="Times New Roman"/>
          <w:b/>
          <w:sz w:val="24"/>
        </w:rPr>
        <w:t>S5</w:t>
      </w:r>
      <w:bookmarkStart w:id="0" w:name="_GoBack"/>
      <w:bookmarkEnd w:id="0"/>
      <w:r w:rsidR="00C901A0" w:rsidRPr="000922DF">
        <w:rPr>
          <w:rFonts w:ascii="Times New Roman" w:eastAsia="Times New Roman Uni" w:hAnsi="Times New Roman" w:cs="Times New Roman"/>
          <w:b/>
          <w:sz w:val="24"/>
        </w:rPr>
        <w:t xml:space="preserve"> Table</w:t>
      </w:r>
      <w:r w:rsidR="00C901A0">
        <w:rPr>
          <w:rFonts w:ascii="Times New Roman" w:eastAsia="Times New Roman Uni" w:hAnsi="Times New Roman" w:cs="Times New Roman"/>
          <w:b/>
          <w:sz w:val="24"/>
        </w:rPr>
        <w:t xml:space="preserve"> 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ime trends in </w:t>
      </w:r>
      <w:r w:rsidR="00D3245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mono</w:t>
      </w:r>
      <w:r w:rsidR="0059082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zygotic 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winning rates in China, 2007-2014.</w:t>
      </w:r>
    </w:p>
    <w:tbl>
      <w:tblPr>
        <w:tblW w:w="14692" w:type="dxa"/>
        <w:jc w:val="center"/>
        <w:tblLook w:val="04A0" w:firstRow="1" w:lastRow="0" w:firstColumn="1" w:lastColumn="0" w:noHBand="0" w:noVBand="1"/>
      </w:tblPr>
      <w:tblGrid>
        <w:gridCol w:w="1780"/>
        <w:gridCol w:w="642"/>
        <w:gridCol w:w="916"/>
        <w:gridCol w:w="700"/>
        <w:gridCol w:w="926"/>
        <w:gridCol w:w="850"/>
        <w:gridCol w:w="916"/>
        <w:gridCol w:w="715"/>
        <w:gridCol w:w="917"/>
        <w:gridCol w:w="688"/>
        <w:gridCol w:w="916"/>
        <w:gridCol w:w="694"/>
        <w:gridCol w:w="916"/>
        <w:gridCol w:w="642"/>
        <w:gridCol w:w="916"/>
        <w:gridCol w:w="642"/>
        <w:gridCol w:w="916"/>
      </w:tblGrid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90826" w:rsidRPr="004A7D10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irth area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8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9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7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2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7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3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16C4" w:rsidRPr="004A7D10" w:rsidRDefault="004C16C4" w:rsidP="004C16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5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8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7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24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0826" w:rsidRPr="00C30D7B" w:rsidRDefault="00590826" w:rsidP="004E3152">
            <w:pPr>
              <w:jc w:val="left"/>
              <w:rPr>
                <w:rFonts w:ascii="Times New Roman" w:hAnsi="Times New Roman" w:cs="Times New Roman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sidence registration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oc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9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8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4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4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16C4" w:rsidRPr="004A7D10" w:rsidRDefault="004C16C4" w:rsidP="004C16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9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2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53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7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7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2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inor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16C4" w:rsidRPr="004A7D10" w:rsidRDefault="004C16C4" w:rsidP="004C16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ge (yrs)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8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7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1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1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2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8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6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C16C4" w:rsidRPr="004A7D10" w:rsidRDefault="004C16C4" w:rsidP="004C16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4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2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4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</w:tr>
      <w:tr w:rsidR="004C16C4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6C4" w:rsidRPr="004A7D10" w:rsidRDefault="004C16C4" w:rsidP="004C16C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ous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3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3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16C4" w:rsidRPr="004C16C4" w:rsidRDefault="004C16C4" w:rsidP="004C16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C16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</w:tr>
    </w:tbl>
    <w:p w:rsidR="00650438" w:rsidRDefault="00650438"/>
    <w:sectPr w:rsidR="00650438" w:rsidSect="00C901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250" w:rsidRDefault="009B0250" w:rsidP="000B058E">
      <w:r>
        <w:separator/>
      </w:r>
    </w:p>
  </w:endnote>
  <w:endnote w:type="continuationSeparator" w:id="0">
    <w:p w:rsidR="009B0250" w:rsidRDefault="009B0250" w:rsidP="000B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250" w:rsidRDefault="009B0250" w:rsidP="000B058E">
      <w:r>
        <w:separator/>
      </w:r>
    </w:p>
  </w:footnote>
  <w:footnote w:type="continuationSeparator" w:id="0">
    <w:p w:rsidR="009B0250" w:rsidRDefault="009B0250" w:rsidP="000B0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A0"/>
    <w:rsid w:val="000B058E"/>
    <w:rsid w:val="001B6F47"/>
    <w:rsid w:val="00213E50"/>
    <w:rsid w:val="00297438"/>
    <w:rsid w:val="003D03B8"/>
    <w:rsid w:val="004C16C4"/>
    <w:rsid w:val="004E3152"/>
    <w:rsid w:val="00542416"/>
    <w:rsid w:val="00590826"/>
    <w:rsid w:val="00650438"/>
    <w:rsid w:val="00746677"/>
    <w:rsid w:val="0078347D"/>
    <w:rsid w:val="007F1898"/>
    <w:rsid w:val="00806408"/>
    <w:rsid w:val="009B0250"/>
    <w:rsid w:val="00C30D7B"/>
    <w:rsid w:val="00C901A0"/>
    <w:rsid w:val="00D2609E"/>
    <w:rsid w:val="00D3245E"/>
    <w:rsid w:val="00D7206E"/>
    <w:rsid w:val="00DD0656"/>
    <w:rsid w:val="00E3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18E4A-3C26-477E-A8F9-C96E26A1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5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8</Words>
  <Characters>1302</Characters>
  <Application>Microsoft Office Word</Application>
  <DocSecurity>0</DocSecurity>
  <Lines>10</Lines>
  <Paragraphs>3</Paragraphs>
  <ScaleCrop>false</ScaleCrop>
  <Company>mchscn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12-12T07:40:00Z</dcterms:created>
  <dcterms:modified xsi:type="dcterms:W3CDTF">2018-12-13T05:52:00Z</dcterms:modified>
</cp:coreProperties>
</file>